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 Table:</w:t>
      </w:r>
      <w:r>
        <w:rPr>
          <w:rFonts w:cs="Arial" w:ascii="Arial" w:hAnsi="Arial"/>
          <w:lang w:val="en-GB"/>
        </w:rPr>
        <w:t xml:space="preserve"> Baseline Demographic and Clinical Characteristics of Clopidogrel and ASA Treated Patients Compared to Dual Low Responders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161"/>
        <w:gridCol w:w="2700"/>
        <w:gridCol w:w="1339"/>
      </w:tblGrid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tudy grou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Dual Low Respond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 gender (% per group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 (31.5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20.9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50 (11.5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90 (13.1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7 (4.4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8.22 (5.4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(%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1 (10.9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1.41 (13.9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113" w:hRule="exact"/>
          <w:cantSplit w:val="true"/>
        </w:trPr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coronary syndrome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8 (65.2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 (86.0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60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erial hypertensio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 (82.4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5 (83.3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6 (38.5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48.8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disorde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1 (62.5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57.1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garette smoking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2 (44.9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52.38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ial CAD dispositio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 (20.0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1.9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</w:t>
            </w:r>
          </w:p>
        </w:tc>
      </w:tr>
      <w:tr>
        <w:trPr>
          <w:trHeight w:val="113" w:hRule="exact"/>
          <w:cantSplit w:val="true"/>
        </w:trPr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A 100 mg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1 (10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10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 (87.5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90.7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ate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 (20.5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4.6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79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-channel blocker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 (29.9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30.2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E Inhibitor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5 (86.4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 (88.37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8 (41.1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 (53.4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7 (78.1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center" w:pos="949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 (83.72)</w:t>
              <w:tab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94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I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5 (42.7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39.5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drug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8 (2.3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3 (2.5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</w:t>
            </w:r>
          </w:p>
        </w:tc>
      </w:tr>
      <w:tr>
        <w:trPr>
          <w:trHeight w:val="113" w:hRule="exact"/>
          <w:cantSplit w:val="true"/>
        </w:trPr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C (&lt; 1000/m³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33.03 (5436.9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90.00 (4195.0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 (g/dl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0 (1.8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38 (1.8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 count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3374 (8069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6833 (8137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6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e pos (%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 (43.5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86.96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K max (U/l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2.18 (715.5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2.14 (1689.5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5.39 (52.5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0.49 (59.1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4 (14.9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5 (27.3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61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0 (1.3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6 (1.8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-dimer (mg/l)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 (0.3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 (0.6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atinine ± SD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 (0.3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 (1.0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57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FR (MDRD) ± SD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09 (21.7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18 (25.0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</w:t>
            </w:r>
          </w:p>
        </w:tc>
      </w:tr>
      <w:tr>
        <w:trPr>
          <w:trHeight w:val="113" w:hRule="exact"/>
          <w:cantSplit w:val="true"/>
        </w:trPr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-score ± SD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 (1.9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8 (2.0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17</w:t>
            </w:r>
          </w:p>
        </w:tc>
      </w:tr>
    </w:tbl>
    <w:p>
      <w:pPr>
        <w:pStyle w:val="Normal"/>
        <w:spacing w:lineRule="atLeast" w:line="240" w:before="120" w:after="0"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 xml:space="preserve">Data presented are mean </w:t>
      </w:r>
      <w:r>
        <w:rPr>
          <w:rFonts w:cs="Arial" w:ascii="Arial" w:hAnsi="Arial"/>
          <w:lang w:val="en-GB"/>
        </w:rPr>
        <w:t>± SD</w:t>
      </w:r>
      <w:r>
        <w:rPr>
          <w:rFonts w:cs="Arial" w:ascii="Arial" w:hAnsi="Arial"/>
          <w:bCs/>
          <w:lang w:val="en-GB"/>
        </w:rPr>
        <w:t xml:space="preserve"> or n (%). Calculation of p-values was done by unpaired t-test or Chi-Quadrat test, comparing low-responder versus study group.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ASA = acetylsalicylic acid (aspirin), BMI = body mass index, EF = ejection fraction, CAD = coronary artery disease, ASA = acetylsalicylic acid, ACE = angiotensin-converting enzyme, WBC = white blood cells, CK = creatine kinase, CRP = C-reactive proteine, HbA</w:t>
      </w:r>
      <w:r>
        <w:rPr>
          <w:rFonts w:cs="Arial" w:ascii="Arial" w:hAnsi="Arial"/>
          <w:vertAlign w:val="subscript"/>
          <w:lang w:val="en-GB"/>
        </w:rPr>
        <w:t>1C</w:t>
      </w:r>
      <w:r>
        <w:rPr>
          <w:rFonts w:cs="Arial" w:ascii="Arial" w:hAnsi="Arial"/>
          <w:lang w:val="en-GB"/>
        </w:rPr>
        <w:t xml:space="preserve"> = hemoglobin A1c, GFR = glomerular filtration rate.</w:t>
      </w:r>
    </w:p>
    <w:sectPr>
      <w:type w:val="nextPage"/>
      <w:pgSz w:w="11906" w:h="16838"/>
      <w:pgMar w:left="720" w:right="720" w:gutter="0" w:header="0" w:top="1134" w:footer="0" w:bottom="4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5:25:00Z</dcterms:created>
  <dc:creator>Horst Neubauer</dc:creator>
  <dc:description/>
  <dc:language>en-US</dc:language>
  <cp:lastModifiedBy>Horst Neubauer</cp:lastModifiedBy>
  <cp:lastPrinted>2010-09-14T14:46:00Z</cp:lastPrinted>
  <dcterms:modified xsi:type="dcterms:W3CDTF">2010-12-04T15:25:00Z</dcterms:modified>
  <cp:revision>2</cp:revision>
  <dc:subject/>
  <dc:title>Table 1: Baseline demographic and clinical characteristics</dc:title>
</cp:coreProperties>
</file>